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1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bookmarkStart w:id="0" w:name="OLE_LINK8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CG administrated in AC-FET cycle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ngoing pregnan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e in each subgroup.</w:t>
      </w:r>
    </w:p>
    <w:tbl>
      <w:tblPr>
        <w:tblStyle w:val="2"/>
        <w:tblpPr w:leftFromText="180" w:rightFromText="180" w:vertAnchor="text" w:horzAnchor="page" w:tblpX="1838" w:tblpY="284"/>
        <w:tblOverlap w:val="never"/>
        <w:tblW w:w="49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472"/>
        <w:gridCol w:w="1746"/>
        <w:gridCol w:w="875"/>
        <w:gridCol w:w="17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.of patients</w:t>
            </w:r>
          </w:p>
        </w:tc>
        <w:tc>
          <w:tcPr>
            <w:tcW w:w="103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 (95%CI)</w:t>
            </w:r>
            <w:bookmarkStart w:id="1" w:name="OLE_LINK2"/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  <w:bookmarkEnd w:id="1"/>
          </w:p>
        </w:tc>
        <w:tc>
          <w:tcPr>
            <w:tcW w:w="51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3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T protocol</w:t>
            </w:r>
          </w:p>
        </w:tc>
        <w:tc>
          <w:tcPr>
            <w:tcW w:w="872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1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nRH-a+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0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94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ype of embryo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leavage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3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lastocyst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23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mber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of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97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30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37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 of good quality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4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35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n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9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I = confidence interval; OR = odds ratio; </w:t>
      </w:r>
      <w:bookmarkStart w:id="2" w:name="OLE_LINK1"/>
      <w:r>
        <w:rPr>
          <w:rFonts w:hint="eastAsia" w:ascii="Times New Roman" w:hAnsi="Times New Roman" w:eastAsia="等线" w:cs="Times New Roman"/>
          <w:kern w:val="0"/>
          <w:szCs w:val="21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omen’s age at embryo transfer.</w:t>
      </w:r>
      <w:bookmarkEnd w:id="2"/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3" w:name="OLE_LINK3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CG administrated in AC-FET cyc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ive bir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e in each subgroup.</w:t>
      </w:r>
      <w:bookmarkEnd w:id="3"/>
    </w:p>
    <w:tbl>
      <w:tblPr>
        <w:tblStyle w:val="2"/>
        <w:tblpPr w:leftFromText="180" w:rightFromText="180" w:vertAnchor="text" w:horzAnchor="page" w:tblpX="1838" w:tblpY="284"/>
        <w:tblOverlap w:val="never"/>
        <w:tblW w:w="49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472"/>
        <w:gridCol w:w="1746"/>
        <w:gridCol w:w="875"/>
        <w:gridCol w:w="17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4" w:name="OLE_LINK6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.of patients</w:t>
            </w:r>
          </w:p>
        </w:tc>
        <w:tc>
          <w:tcPr>
            <w:tcW w:w="103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 (95%CI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3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T protocol</w:t>
            </w:r>
          </w:p>
        </w:tc>
        <w:tc>
          <w:tcPr>
            <w:tcW w:w="872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7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33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nRH-a+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1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9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ype of embryo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leavage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3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lastocyst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91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mber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of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97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76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9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17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 of good quality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8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420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460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35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.4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121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bookmarkEnd w:id="4"/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I = confidence interval; OR = odds ratio; </w:t>
      </w:r>
      <w:r>
        <w:rPr>
          <w:rFonts w:hint="eastAsia" w:ascii="Times New Roman" w:hAnsi="Times New Roman" w:eastAsia="等线" w:cs="Times New Roman"/>
          <w:kern w:val="0"/>
          <w:szCs w:val="21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omen’s age at embryo transfer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CG administrated in AC-FET cyc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linical pregnan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e in each subgroup.</w:t>
      </w:r>
    </w:p>
    <w:tbl>
      <w:tblPr>
        <w:tblStyle w:val="2"/>
        <w:tblpPr w:leftFromText="180" w:rightFromText="180" w:vertAnchor="text" w:horzAnchor="page" w:tblpX="1838" w:tblpY="284"/>
        <w:tblOverlap w:val="never"/>
        <w:tblW w:w="49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472"/>
        <w:gridCol w:w="1746"/>
        <w:gridCol w:w="875"/>
        <w:gridCol w:w="17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.of patients</w:t>
            </w:r>
          </w:p>
        </w:tc>
        <w:tc>
          <w:tcPr>
            <w:tcW w:w="103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 (95%CI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3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T protocol</w:t>
            </w:r>
          </w:p>
        </w:tc>
        <w:tc>
          <w:tcPr>
            <w:tcW w:w="872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34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nRH-a+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6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9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05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ype of embryo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leavage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65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lastocyst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18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mber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of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97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.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44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1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 of good quality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7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16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3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5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07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35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n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98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I = confidence interval; OR = odds ratio; </w:t>
      </w:r>
      <w:r>
        <w:rPr>
          <w:rFonts w:hint="eastAsia" w:ascii="Times New Roman" w:hAnsi="Times New Roman" w:eastAsia="等线" w:cs="Times New Roman"/>
          <w:kern w:val="0"/>
          <w:szCs w:val="21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omen’s age at embryo transfer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5" w:name="OLE_LINK4"/>
      <w:bookmarkStart w:id="6" w:name="_GoBack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CG administrated in AC-FET cyc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arly pregnancy lo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e in each subgroup.</w:t>
      </w:r>
      <w:bookmarkEnd w:id="6"/>
      <w:bookmarkEnd w:id="5"/>
    </w:p>
    <w:tbl>
      <w:tblPr>
        <w:tblStyle w:val="2"/>
        <w:tblpPr w:leftFromText="180" w:rightFromText="180" w:vertAnchor="text" w:horzAnchor="page" w:tblpX="1838" w:tblpY="284"/>
        <w:tblOverlap w:val="never"/>
        <w:tblW w:w="49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472"/>
        <w:gridCol w:w="1746"/>
        <w:gridCol w:w="875"/>
        <w:gridCol w:w="17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.of patients</w:t>
            </w:r>
          </w:p>
        </w:tc>
        <w:tc>
          <w:tcPr>
            <w:tcW w:w="103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R (95%CI)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3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T protocol</w:t>
            </w:r>
          </w:p>
        </w:tc>
        <w:tc>
          <w:tcPr>
            <w:tcW w:w="872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color="auto" w:sz="12" w:space="0"/>
            </w:tcBorders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4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.9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.3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63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nRH-a+AC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9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46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ype of embryo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leavage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5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0.3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53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lastocyst stage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5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.4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5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65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umber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of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0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9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FFFFFF" w:themeFill="background1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11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.9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6.4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5" w:type="dxa"/>
            <w:shd w:val="clear" w:color="auto" w:fill="FFFFFF" w:themeFill="background1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35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 of good quality embryos transferred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.6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523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8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5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.2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410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41" w:type="pct"/>
            <w:shd w:val="clear" w:color="auto" w:fill="FFFFFF" w:themeFill="background1"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35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n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inf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8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999</w:t>
            </w:r>
          </w:p>
        </w:tc>
        <w:tc>
          <w:tcPr>
            <w:tcW w:w="1032" w:type="pct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I = confidence interval; OR = odds ratio; </w:t>
      </w:r>
      <w:r>
        <w:rPr>
          <w:rFonts w:hint="eastAsia" w:ascii="Times New Roman" w:hAnsi="Times New Roman" w:eastAsia="等线" w:cs="Times New Roman"/>
          <w:kern w:val="0"/>
          <w:szCs w:val="21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omen’s age at embryo transf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JlNTM2NjJkYmMwNmIyZjZhMTIwODkwYjA2OTIzZDUifQ=="/>
  </w:docVars>
  <w:rsids>
    <w:rsidRoot w:val="2FE64BA5"/>
    <w:rsid w:val="2FE64BA5"/>
    <w:rsid w:val="5E46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2</Words>
  <Characters>2314</Characters>
  <Lines>0</Lines>
  <Paragraphs>0</Paragraphs>
  <TotalTime>1</TotalTime>
  <ScaleCrop>false</ScaleCrop>
  <LinksUpToDate>false</LinksUpToDate>
  <CharactersWithSpaces>25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15:33:00Z</dcterms:created>
  <dc:creator>田润</dc:creator>
  <cp:lastModifiedBy>田润</cp:lastModifiedBy>
  <dcterms:modified xsi:type="dcterms:W3CDTF">2023-06-08T10:2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71F98A6E42B4AC58220BFC364E61C2D_11</vt:lpwstr>
  </property>
</Properties>
</file>